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804" w:rsidRPr="00A86B6B" w:rsidRDefault="00CA62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E3416">
        <w:rPr>
          <w:rFonts w:ascii="Times New Roman" w:hAnsi="Times New Roman" w:cs="Times New Roman"/>
          <w:b/>
          <w:sz w:val="24"/>
          <w:szCs w:val="24"/>
          <w:lang w:val="en-US"/>
        </w:rPr>
        <w:t>Table 5</w:t>
      </w:r>
      <w:bookmarkStart w:id="0" w:name="_GoBack"/>
      <w:bookmarkEnd w:id="0"/>
      <w:r w:rsidR="00AD6804" w:rsidRPr="00A86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C5398">
        <w:rPr>
          <w:rFonts w:ascii="Times New Roman" w:hAnsi="Times New Roman" w:cs="Times New Roman"/>
          <w:b/>
          <w:sz w:val="24"/>
          <w:szCs w:val="24"/>
          <w:lang w:val="en-US"/>
        </w:rPr>
        <w:t>List of p</w:t>
      </w:r>
      <w:r w:rsidR="00AD6804" w:rsidRPr="00A86B6B">
        <w:rPr>
          <w:rFonts w:ascii="Times New Roman" w:hAnsi="Times New Roman" w:cs="Times New Roman"/>
          <w:b/>
          <w:sz w:val="24"/>
          <w:szCs w:val="24"/>
          <w:lang w:val="en-US"/>
        </w:rPr>
        <w:t>rimers used for transcript quantification by 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4"/>
        <w:gridCol w:w="4421"/>
        <w:gridCol w:w="674"/>
        <w:gridCol w:w="2063"/>
      </w:tblGrid>
      <w:tr w:rsidR="00D077C6" w:rsidRPr="00BE3416" w:rsidTr="006359B9">
        <w:tc>
          <w:tcPr>
            <w:tcW w:w="2029" w:type="dxa"/>
          </w:tcPr>
          <w:p w:rsidR="00A62C81" w:rsidRPr="002956CE" w:rsidRDefault="00A62C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56CE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408" w:type="dxa"/>
          </w:tcPr>
          <w:p w:rsidR="00A62C81" w:rsidRPr="002956CE" w:rsidRDefault="00A62C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56CE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788" w:type="dxa"/>
          </w:tcPr>
          <w:p w:rsidR="00A62C81" w:rsidRPr="002956CE" w:rsidRDefault="0096115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ze (bp)</w:t>
            </w:r>
          </w:p>
        </w:tc>
        <w:tc>
          <w:tcPr>
            <w:tcW w:w="2063" w:type="dxa"/>
          </w:tcPr>
          <w:p w:rsidR="00A62C81" w:rsidRPr="002956CE" w:rsidRDefault="009611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115E">
              <w:rPr>
                <w:rFonts w:ascii="Times New Roman" w:hAnsi="Times New Roman" w:cs="Times New Roman"/>
                <w:b/>
                <w:lang w:val="en-US"/>
              </w:rPr>
              <w:t>Accession no.</w:t>
            </w:r>
          </w:p>
        </w:tc>
      </w:tr>
      <w:tr w:rsidR="009E1D3C" w:rsidRPr="00BE3416" w:rsidTr="006359B9">
        <w:tc>
          <w:tcPr>
            <w:tcW w:w="2029" w:type="dxa"/>
          </w:tcPr>
          <w:p w:rsidR="009E1D3C" w:rsidRDefault="006359B9" w:rsidP="00853E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DH1A1</w:t>
            </w:r>
            <w:r w:rsidRPr="006359B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9E1D3C" w:rsidRPr="00701468" w:rsidRDefault="001C404A" w:rsidP="00853EF2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CAAACCAGCAGAGCAAACCC</w:t>
            </w:r>
          </w:p>
        </w:tc>
        <w:tc>
          <w:tcPr>
            <w:tcW w:w="788" w:type="dxa"/>
          </w:tcPr>
          <w:p w:rsidR="009E1D3C" w:rsidRPr="002956CE" w:rsidRDefault="001C404A" w:rsidP="00853E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2063" w:type="dxa"/>
          </w:tcPr>
          <w:p w:rsidR="009E1D3C" w:rsidRPr="002956CE" w:rsidRDefault="001C404A" w:rsidP="00853EF2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NM_174239.2</w:t>
            </w:r>
          </w:p>
        </w:tc>
      </w:tr>
      <w:tr w:rsidR="009E1D3C" w:rsidRPr="00CA6227" w:rsidTr="006359B9">
        <w:tc>
          <w:tcPr>
            <w:tcW w:w="2029" w:type="dxa"/>
          </w:tcPr>
          <w:p w:rsidR="009E1D3C" w:rsidRDefault="006359B9" w:rsidP="00853EF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DH1A1</w:t>
            </w:r>
            <w:r w:rsidRPr="006359B9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9E1D3C" w:rsidRPr="00701468" w:rsidRDefault="001C404A" w:rsidP="00853EF2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TTGCCAACCTCTGTCGATCC</w:t>
            </w:r>
          </w:p>
        </w:tc>
        <w:tc>
          <w:tcPr>
            <w:tcW w:w="788" w:type="dxa"/>
          </w:tcPr>
          <w:p w:rsidR="009E1D3C" w:rsidRPr="002956CE" w:rsidRDefault="009E1D3C" w:rsidP="00853E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9E1D3C" w:rsidRPr="002956CE" w:rsidRDefault="009E1D3C" w:rsidP="00853E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CND2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AGGGCCGTGCCGGACGCCAAC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7637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CND2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GGCCCCCAGCAGCTGCAGATGG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D36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95BF8">
              <w:rPr>
                <w:rFonts w:ascii="Times New Roman" w:hAnsi="Times New Roman" w:cs="Times New Roman"/>
                <w:lang w:val="en-US"/>
              </w:rPr>
              <w:t>GCTCCTTAAGCCATTCTTGGAT</w:t>
            </w:r>
          </w:p>
        </w:tc>
        <w:tc>
          <w:tcPr>
            <w:tcW w:w="788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2063" w:type="dxa"/>
          </w:tcPr>
          <w:p w:rsidR="006359B9" w:rsidRPr="00EC4EB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95BF8">
              <w:rPr>
                <w:rFonts w:ascii="Times New Roman" w:hAnsi="Times New Roman" w:cs="Times New Roman"/>
                <w:lang w:val="en-US"/>
              </w:rPr>
              <w:t>NM_001278621.1</w:t>
            </w:r>
            <w:r w:rsidRPr="004D6F9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Pr="00F95BF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D36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95BF8">
              <w:rPr>
                <w:rFonts w:ascii="Times New Roman" w:hAnsi="Times New Roman" w:cs="Times New Roman"/>
                <w:lang w:val="en-US"/>
              </w:rPr>
              <w:t>CACCAGTGTCAACGCACTTT</w:t>
            </w:r>
          </w:p>
        </w:tc>
        <w:tc>
          <w:tcPr>
            <w:tcW w:w="788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EC4EB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Pr="0056549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DH1</w:t>
            </w:r>
            <w:r w:rsidRPr="00565499">
              <w:rPr>
                <w:rFonts w:ascii="Times New Roman" w:hAnsi="Times New Roman" w:cs="Times New Roman"/>
                <w:lang w:val="en-US"/>
              </w:rPr>
              <w:t xml:space="preserve"> Forward</w:t>
            </w:r>
          </w:p>
        </w:tc>
        <w:tc>
          <w:tcPr>
            <w:tcW w:w="4408" w:type="dxa"/>
          </w:tcPr>
          <w:p w:rsidR="006359B9" w:rsidRPr="00565499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GCTGGACCGTGAGAGTTTT</w:t>
            </w:r>
          </w:p>
        </w:tc>
        <w:tc>
          <w:tcPr>
            <w:tcW w:w="788" w:type="dxa"/>
          </w:tcPr>
          <w:p w:rsidR="006359B9" w:rsidRPr="002956CE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2063" w:type="dxa"/>
          </w:tcPr>
          <w:p w:rsidR="006359B9" w:rsidRPr="002956CE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NM_001002763.1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DH1</w:t>
            </w:r>
            <w:r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6359B9" w:rsidRPr="00B725AB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GTGATGGCCACATTAGCCT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Pr="0056549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DH2</w:t>
            </w:r>
            <w:r w:rsidRPr="00565499">
              <w:rPr>
                <w:rFonts w:ascii="Times New Roman" w:hAnsi="Times New Roman" w:cs="Times New Roman"/>
                <w:lang w:val="en-US"/>
              </w:rPr>
              <w:t xml:space="preserve"> Forward</w:t>
            </w:r>
          </w:p>
        </w:tc>
        <w:tc>
          <w:tcPr>
            <w:tcW w:w="4408" w:type="dxa"/>
          </w:tcPr>
          <w:p w:rsidR="006359B9" w:rsidRPr="00B725AB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CCGATCCTGCAAACTGGCTA</w:t>
            </w:r>
          </w:p>
        </w:tc>
        <w:tc>
          <w:tcPr>
            <w:tcW w:w="788" w:type="dxa"/>
          </w:tcPr>
          <w:p w:rsidR="006359B9" w:rsidRPr="002956CE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063" w:type="dxa"/>
          </w:tcPr>
          <w:p w:rsidR="006359B9" w:rsidRPr="002956CE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NM_001166492.1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DH2</w:t>
            </w:r>
            <w:r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6359B9" w:rsidRPr="00B725AB" w:rsidRDefault="001C404A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GGATTCCATTGTCAGAGGCA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F3530C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TGS</w:t>
            </w:r>
            <w:r w:rsidR="006359B9">
              <w:rPr>
                <w:rFonts w:ascii="Times New Roman" w:hAnsi="Times New Roman" w:cs="Times New Roman"/>
                <w:i/>
                <w:lang w:val="en-US"/>
              </w:rPr>
              <w:t xml:space="preserve">2 </w:t>
            </w:r>
            <w:r w:rsidR="006359B9" w:rsidRPr="00F95BF8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FA774B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793470">
              <w:rPr>
                <w:rFonts w:ascii="Times New Roman" w:hAnsi="Times New Roman" w:cs="Times New Roman"/>
                <w:lang w:val="en-US"/>
              </w:rPr>
              <w:t>TACAGCACTTGAGTGGCTATCAC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</w:t>
            </w: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793470">
              <w:rPr>
                <w:rFonts w:ascii="Times New Roman" w:hAnsi="Times New Roman" w:cs="Times New Roman"/>
                <w:lang w:val="en-US"/>
              </w:rPr>
              <w:t>NM_174445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F3530C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TGS</w:t>
            </w:r>
            <w:r w:rsidR="006359B9">
              <w:rPr>
                <w:rFonts w:ascii="Times New Roman" w:hAnsi="Times New Roman" w:cs="Times New Roman"/>
                <w:i/>
                <w:lang w:val="en-US"/>
              </w:rPr>
              <w:t xml:space="preserve">2 </w:t>
            </w:r>
            <w:r w:rsidR="006359B9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FA774B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793470">
              <w:rPr>
                <w:rFonts w:ascii="Times New Roman" w:hAnsi="Times New Roman" w:cs="Times New Roman"/>
                <w:lang w:val="en-US"/>
              </w:rPr>
              <w:t>CTGGTCAATTGAAGCCTTTGATAC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Pr="0056549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YP19A1 F</w:t>
            </w:r>
            <w:r w:rsidRPr="00565499">
              <w:rPr>
                <w:rFonts w:ascii="Times New Roman" w:hAnsi="Times New Roman" w:cs="Times New Roman"/>
                <w:lang w:val="en-US"/>
              </w:rPr>
              <w:t>orward</w:t>
            </w:r>
          </w:p>
        </w:tc>
        <w:tc>
          <w:tcPr>
            <w:tcW w:w="4408" w:type="dxa"/>
          </w:tcPr>
          <w:p w:rsidR="006359B9" w:rsidRPr="00565499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B725AB">
              <w:rPr>
                <w:rFonts w:ascii="Times New Roman" w:hAnsi="Times New Roman" w:cs="Times New Roman"/>
                <w:lang w:val="en-US"/>
              </w:rPr>
              <w:t>GCTTTTGGAAGTGCTGAACCCAAGG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EC4EB8">
              <w:rPr>
                <w:rFonts w:ascii="Times New Roman" w:hAnsi="Times New Roman" w:cs="Times New Roman"/>
                <w:lang w:val="en-US"/>
              </w:rPr>
              <w:t>NM_174305</w:t>
            </w:r>
            <w:r w:rsidRPr="004D6F9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YP19A1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B725AB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B725AB">
              <w:rPr>
                <w:rFonts w:ascii="Times New Roman" w:hAnsi="Times New Roman" w:cs="Times New Roman"/>
                <w:lang w:val="en-US"/>
              </w:rPr>
              <w:t>GGGCCCAATTCCCAGAAAGTAGCTG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FSHR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TCACCAAGCTTCGAGTCATCCCAAA</w:t>
            </w:r>
          </w:p>
        </w:tc>
        <w:tc>
          <w:tcPr>
            <w:tcW w:w="788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2063" w:type="dxa"/>
          </w:tcPr>
          <w:p w:rsidR="006359B9" w:rsidRPr="00EC4EB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406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Pr="00701468" w:rsidRDefault="005724AA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SHR</w:t>
            </w:r>
            <w:r w:rsidR="006359B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6359B9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70146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TCTGGAAGGCATCAGGGTCGATGTA</w:t>
            </w:r>
          </w:p>
        </w:tc>
        <w:tc>
          <w:tcPr>
            <w:tcW w:w="788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EC4EB8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79347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LHCGR </w:t>
            </w:r>
            <w:r w:rsidRPr="0079347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EA1A2F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GCATCCACAAGCTTCCAGATGTTACGA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063" w:type="dxa"/>
          </w:tcPr>
          <w:p w:rsidR="006359B9" w:rsidRPr="004304CD" w:rsidRDefault="006359B9" w:rsidP="00853E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4381</w:t>
            </w:r>
            <w:r w:rsidRPr="004D6F9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LHCGR </w:t>
            </w:r>
            <w:r w:rsidRPr="0079347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EA1A2F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GGGAAATCAGCGTTGTCCCATTGA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NHA</w:t>
            </w:r>
            <w:r w:rsidR="005724A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FA774B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EA1A2F">
              <w:rPr>
                <w:rFonts w:ascii="Times New Roman" w:hAnsi="Times New Roman" w:cs="Times New Roman"/>
                <w:lang w:val="en-US"/>
              </w:rPr>
              <w:t>AGGAGGGCCTCTTCACGTATG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EA1A2F">
              <w:rPr>
                <w:rFonts w:ascii="Times New Roman" w:hAnsi="Times New Roman" w:cs="Times New Roman"/>
                <w:lang w:val="en-US"/>
              </w:rPr>
              <w:t>NM_174094.4</w:t>
            </w:r>
            <w:r w:rsidR="00F463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INHA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FA774B" w:rsidRDefault="006359B9">
            <w:pPr>
              <w:rPr>
                <w:rFonts w:ascii="Times New Roman" w:hAnsi="Times New Roman" w:cs="Times New Roman"/>
                <w:lang w:val="en-US"/>
              </w:rPr>
            </w:pPr>
            <w:r w:rsidRPr="00EA1A2F">
              <w:rPr>
                <w:rFonts w:ascii="Times New Roman" w:hAnsi="Times New Roman" w:cs="Times New Roman"/>
                <w:lang w:val="en-US"/>
              </w:rPr>
              <w:t>TCCAGTCCTGTGTGGAACCA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OS</w:t>
            </w:r>
            <w:r w:rsidR="00133234">
              <w:rPr>
                <w:rFonts w:ascii="Times New Roman" w:hAnsi="Times New Roman" w:cs="Times New Roman"/>
                <w:i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 </w:t>
            </w:r>
            <w:r w:rsidRPr="006359B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CATTCGATGTCAGCGGCAAG</w:t>
            </w:r>
          </w:p>
        </w:tc>
        <w:tc>
          <w:tcPr>
            <w:tcW w:w="788" w:type="dxa"/>
          </w:tcPr>
          <w:p w:rsidR="006359B9" w:rsidRPr="002956CE" w:rsidRDefault="001C40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2063" w:type="dxa"/>
          </w:tcPr>
          <w:p w:rsidR="006359B9" w:rsidRPr="002956CE" w:rsidRDefault="00F463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M_001076799.1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OS</w:t>
            </w:r>
            <w:r w:rsidR="00133234">
              <w:rPr>
                <w:rFonts w:ascii="Times New Roman" w:hAnsi="Times New Roman" w:cs="Times New Roman"/>
                <w:i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ACTGCTCAGGGCTTTGTTGA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Pr="00424024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RPINE2</w:t>
            </w:r>
            <w:r w:rsidRPr="006359B9">
              <w:rPr>
                <w:rFonts w:ascii="Times New Roman" w:hAnsi="Times New Roman" w:cs="Times New Roman"/>
                <w:lang w:val="en-US"/>
              </w:rPr>
              <w:t xml:space="preserve"> Forward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CGAGACGCAGGGTATGATCG</w:t>
            </w:r>
          </w:p>
        </w:tc>
        <w:tc>
          <w:tcPr>
            <w:tcW w:w="788" w:type="dxa"/>
          </w:tcPr>
          <w:p w:rsidR="006359B9" w:rsidRPr="002956CE" w:rsidRDefault="001C40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063" w:type="dxa"/>
          </w:tcPr>
          <w:p w:rsidR="006359B9" w:rsidRPr="002956CE" w:rsidRDefault="00F463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M_174669.2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Pr="00424024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RPINE2</w:t>
            </w:r>
            <w:r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CCACAAATGTGCGCTTCTT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LC38A4 </w:t>
            </w:r>
            <w:r w:rsidRPr="006359B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ACACCCCTCTCCTCATGGT</w:t>
            </w:r>
          </w:p>
        </w:tc>
        <w:tc>
          <w:tcPr>
            <w:tcW w:w="788" w:type="dxa"/>
          </w:tcPr>
          <w:p w:rsidR="006359B9" w:rsidRPr="002956CE" w:rsidRDefault="001C40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4</w:t>
            </w:r>
          </w:p>
        </w:tc>
        <w:tc>
          <w:tcPr>
            <w:tcW w:w="2063" w:type="dxa"/>
          </w:tcPr>
          <w:p w:rsidR="006359B9" w:rsidRPr="002956CE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NM_001205943.1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LC38A4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FA774B" w:rsidRDefault="001C404A">
            <w:pPr>
              <w:rPr>
                <w:rFonts w:ascii="Times New Roman" w:hAnsi="Times New Roman" w:cs="Times New Roman"/>
                <w:lang w:val="en-US"/>
              </w:rPr>
            </w:pPr>
            <w:r w:rsidRPr="001C404A">
              <w:rPr>
                <w:rFonts w:ascii="Times New Roman" w:hAnsi="Times New Roman" w:cs="Times New Roman"/>
                <w:lang w:val="en-US"/>
              </w:rPr>
              <w:t>GGCAGAAGAAGCCCCTATGAAT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GFB2 </w:t>
            </w:r>
            <w:r w:rsidRPr="006359B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FA774B" w:rsidRDefault="00B15713">
            <w:pPr>
              <w:rPr>
                <w:rFonts w:ascii="Times New Roman" w:hAnsi="Times New Roman" w:cs="Times New Roman"/>
                <w:lang w:val="en-US"/>
              </w:rPr>
            </w:pPr>
            <w:r w:rsidRPr="00B15713">
              <w:rPr>
                <w:rFonts w:ascii="Times New Roman" w:hAnsi="Times New Roman" w:cs="Times New Roman"/>
                <w:lang w:val="en-US"/>
              </w:rPr>
              <w:t>ACCGGCGGAAGAAGCGCGCTCTGGA</w:t>
            </w:r>
          </w:p>
        </w:tc>
        <w:tc>
          <w:tcPr>
            <w:tcW w:w="788" w:type="dxa"/>
          </w:tcPr>
          <w:p w:rsidR="006359B9" w:rsidRPr="002956CE" w:rsidRDefault="00B157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7</w:t>
            </w:r>
          </w:p>
        </w:tc>
        <w:tc>
          <w:tcPr>
            <w:tcW w:w="2063" w:type="dxa"/>
          </w:tcPr>
          <w:p w:rsidR="006359B9" w:rsidRPr="002956CE" w:rsidRDefault="00B15713">
            <w:pPr>
              <w:rPr>
                <w:rFonts w:ascii="Times New Roman" w:hAnsi="Times New Roman" w:cs="Times New Roman"/>
                <w:lang w:val="en-US"/>
              </w:rPr>
            </w:pPr>
            <w:r w:rsidRPr="00B15713">
              <w:rPr>
                <w:rFonts w:ascii="Times New Roman" w:hAnsi="Times New Roman" w:cs="Times New Roman"/>
                <w:lang w:val="en-US"/>
              </w:rPr>
              <w:t>NM_001113252.1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GFB2</w:t>
            </w:r>
            <w:r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6359B9" w:rsidRPr="00FA774B" w:rsidRDefault="00B15713">
            <w:pPr>
              <w:rPr>
                <w:rFonts w:ascii="Times New Roman" w:hAnsi="Times New Roman" w:cs="Times New Roman"/>
                <w:lang w:val="en-US"/>
              </w:rPr>
            </w:pPr>
            <w:r w:rsidRPr="00B15713">
              <w:rPr>
                <w:rFonts w:ascii="Times New Roman" w:hAnsi="Times New Roman" w:cs="Times New Roman"/>
                <w:lang w:val="en-US"/>
              </w:rPr>
              <w:t>GGACACGCAGCAAGGGGAAGCAGACGC</w:t>
            </w:r>
          </w:p>
        </w:tc>
        <w:tc>
          <w:tcPr>
            <w:tcW w:w="788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BP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6359B9" w:rsidRPr="00BF13A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GCCTTGTGCTTACCCACCAACAGTTC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430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75742.1</w:t>
            </w:r>
            <w:r w:rsidRPr="004D6F9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59B9" w:rsidRPr="002956CE" w:rsidTr="006359B9">
        <w:tc>
          <w:tcPr>
            <w:tcW w:w="2029" w:type="dxa"/>
          </w:tcPr>
          <w:p w:rsidR="006359B9" w:rsidRDefault="006359B9" w:rsidP="000118A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BP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6359B9" w:rsidRPr="00BF13A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  <w:r w:rsidRPr="00FE0BE3">
              <w:rPr>
                <w:rFonts w:ascii="Times New Roman" w:hAnsi="Times New Roman" w:cs="Times New Roman"/>
                <w:lang w:val="en-US"/>
              </w:rPr>
              <w:t>TGTCTTCCTGAAACCCTTCAGAATAGGG</w:t>
            </w:r>
          </w:p>
        </w:tc>
        <w:tc>
          <w:tcPr>
            <w:tcW w:w="788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</w:tcPr>
          <w:p w:rsidR="006359B9" w:rsidRPr="002956CE" w:rsidRDefault="006359B9" w:rsidP="000118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D7DB2" w:rsidRPr="007D7DB2" w:rsidRDefault="004D6F96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= </w:t>
      </w:r>
      <w:r w:rsidR="0014549D" w:rsidRPr="0014549D">
        <w:rPr>
          <w:rFonts w:ascii="Times New Roman" w:hAnsi="Times New Roman" w:cs="Times New Roman"/>
          <w:lang w:val="en-US"/>
        </w:rPr>
        <w:t>primers from</w:t>
      </w:r>
      <w:r w:rsidR="0014549D">
        <w:rPr>
          <w:rFonts w:ascii="Times New Roman" w:hAnsi="Times New Roman" w:cs="Times New Roman"/>
          <w:b/>
          <w:lang w:val="en-US"/>
        </w:rPr>
        <w:t xml:space="preserve"> </w:t>
      </w:r>
      <w:r w:rsidRPr="004D6F96">
        <w:rPr>
          <w:rFonts w:ascii="Times New Roman" w:hAnsi="Times New Roman" w:cs="Times New Roman"/>
          <w:lang w:val="en-US"/>
        </w:rPr>
        <w:t>Yenuganti et al., 2</w:t>
      </w:r>
      <w:r w:rsidR="00F4630A">
        <w:rPr>
          <w:rFonts w:ascii="Times New Roman" w:hAnsi="Times New Roman" w:cs="Times New Roman"/>
          <w:lang w:val="en-US"/>
        </w:rPr>
        <w:t>0</w:t>
      </w:r>
      <w:r w:rsidRPr="004D6F96">
        <w:rPr>
          <w:rFonts w:ascii="Times New Roman" w:hAnsi="Times New Roman" w:cs="Times New Roman"/>
          <w:lang w:val="en-US"/>
        </w:rPr>
        <w:t>16</w:t>
      </w:r>
      <w:r w:rsidR="0014549D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F4630A">
        <w:rPr>
          <w:rFonts w:ascii="Times New Roman" w:hAnsi="Times New Roman" w:cs="Times New Roman"/>
          <w:b/>
          <w:lang w:val="en-US"/>
        </w:rPr>
        <w:t>b</w:t>
      </w:r>
      <w:r w:rsidR="0014549D">
        <w:rPr>
          <w:rFonts w:ascii="Times New Roman" w:hAnsi="Times New Roman" w:cs="Times New Roman"/>
          <w:lang w:val="en-US"/>
        </w:rPr>
        <w:t xml:space="preserve">=primer from </w:t>
      </w:r>
      <w:r w:rsidR="007D7DB2" w:rsidRPr="007C282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Sugawara </w:t>
      </w:r>
      <w:r w:rsidR="00D65084">
        <w:rPr>
          <w:rFonts w:ascii="Times New Roman" w:hAnsi="Times New Roman" w:cs="Times New Roman"/>
          <w:color w:val="222222"/>
          <w:sz w:val="24"/>
          <w:szCs w:val="24"/>
          <w:lang w:val="en-US"/>
        </w:rPr>
        <w:t>et al., 2010.</w:t>
      </w:r>
    </w:p>
    <w:sectPr w:rsidR="007D7DB2" w:rsidRPr="007D7DB2" w:rsidSect="00F514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A1D"/>
    <w:rsid w:val="00016F73"/>
    <w:rsid w:val="00023DE8"/>
    <w:rsid w:val="0003101C"/>
    <w:rsid w:val="00073120"/>
    <w:rsid w:val="000A1206"/>
    <w:rsid w:val="000C17D4"/>
    <w:rsid w:val="000F4E3D"/>
    <w:rsid w:val="00116042"/>
    <w:rsid w:val="00133234"/>
    <w:rsid w:val="0014549D"/>
    <w:rsid w:val="001628FA"/>
    <w:rsid w:val="00190C16"/>
    <w:rsid w:val="001C404A"/>
    <w:rsid w:val="00216A45"/>
    <w:rsid w:val="002246E4"/>
    <w:rsid w:val="00255E9D"/>
    <w:rsid w:val="00274377"/>
    <w:rsid w:val="00290050"/>
    <w:rsid w:val="002956CE"/>
    <w:rsid w:val="00301342"/>
    <w:rsid w:val="00326489"/>
    <w:rsid w:val="00346840"/>
    <w:rsid w:val="003C28C9"/>
    <w:rsid w:val="004110A2"/>
    <w:rsid w:val="004C5398"/>
    <w:rsid w:val="004D6F96"/>
    <w:rsid w:val="004D740F"/>
    <w:rsid w:val="00501163"/>
    <w:rsid w:val="005035D5"/>
    <w:rsid w:val="00503C5B"/>
    <w:rsid w:val="00514E6D"/>
    <w:rsid w:val="00565499"/>
    <w:rsid w:val="005724AA"/>
    <w:rsid w:val="00583E85"/>
    <w:rsid w:val="005A2B9E"/>
    <w:rsid w:val="005B1A1D"/>
    <w:rsid w:val="006031B1"/>
    <w:rsid w:val="00604DFB"/>
    <w:rsid w:val="00634EE7"/>
    <w:rsid w:val="006359B9"/>
    <w:rsid w:val="00667A1A"/>
    <w:rsid w:val="00684B11"/>
    <w:rsid w:val="0069669B"/>
    <w:rsid w:val="006B6147"/>
    <w:rsid w:val="006F08F8"/>
    <w:rsid w:val="006F5F9C"/>
    <w:rsid w:val="00701468"/>
    <w:rsid w:val="00720BC7"/>
    <w:rsid w:val="00744F71"/>
    <w:rsid w:val="007515E7"/>
    <w:rsid w:val="00761415"/>
    <w:rsid w:val="00793470"/>
    <w:rsid w:val="007A7A38"/>
    <w:rsid w:val="007D7DB2"/>
    <w:rsid w:val="007F1353"/>
    <w:rsid w:val="007F640A"/>
    <w:rsid w:val="00820FE9"/>
    <w:rsid w:val="0083663C"/>
    <w:rsid w:val="008E1523"/>
    <w:rsid w:val="00900977"/>
    <w:rsid w:val="0096115E"/>
    <w:rsid w:val="00993D80"/>
    <w:rsid w:val="009A650C"/>
    <w:rsid w:val="009E1D3C"/>
    <w:rsid w:val="00A62C81"/>
    <w:rsid w:val="00A81EE4"/>
    <w:rsid w:val="00A8602F"/>
    <w:rsid w:val="00A86B6B"/>
    <w:rsid w:val="00A90D56"/>
    <w:rsid w:val="00AA773E"/>
    <w:rsid w:val="00AD6804"/>
    <w:rsid w:val="00AE180C"/>
    <w:rsid w:val="00B111C2"/>
    <w:rsid w:val="00B15713"/>
    <w:rsid w:val="00B24323"/>
    <w:rsid w:val="00B725AB"/>
    <w:rsid w:val="00B7710A"/>
    <w:rsid w:val="00B94537"/>
    <w:rsid w:val="00BE3416"/>
    <w:rsid w:val="00BE7DC2"/>
    <w:rsid w:val="00BF13AE"/>
    <w:rsid w:val="00C308EA"/>
    <w:rsid w:val="00CA6227"/>
    <w:rsid w:val="00D077C6"/>
    <w:rsid w:val="00D37775"/>
    <w:rsid w:val="00D65084"/>
    <w:rsid w:val="00D75EAA"/>
    <w:rsid w:val="00DB5300"/>
    <w:rsid w:val="00DD7391"/>
    <w:rsid w:val="00E300AE"/>
    <w:rsid w:val="00E813F1"/>
    <w:rsid w:val="00E85822"/>
    <w:rsid w:val="00EA1A2F"/>
    <w:rsid w:val="00EB0989"/>
    <w:rsid w:val="00EC346F"/>
    <w:rsid w:val="00EC4EB8"/>
    <w:rsid w:val="00EC61C8"/>
    <w:rsid w:val="00F26627"/>
    <w:rsid w:val="00F3530C"/>
    <w:rsid w:val="00F4630A"/>
    <w:rsid w:val="00F51482"/>
    <w:rsid w:val="00F64C7C"/>
    <w:rsid w:val="00F74028"/>
    <w:rsid w:val="00F95BF8"/>
    <w:rsid w:val="00FA774B"/>
    <w:rsid w:val="00FE0BE3"/>
    <w:rsid w:val="00FE1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9305A"/>
  <w15:docId w15:val="{47FAC7B3-01F2-4A92-AC36-87CE8385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14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24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7D7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enuganti, Vengala Rao</dc:creator>
  <cp:lastModifiedBy>Vanselow, Jens</cp:lastModifiedBy>
  <cp:revision>3</cp:revision>
  <dcterms:created xsi:type="dcterms:W3CDTF">2020-08-26T08:25:00Z</dcterms:created>
  <dcterms:modified xsi:type="dcterms:W3CDTF">2021-06-10T07:59:00Z</dcterms:modified>
</cp:coreProperties>
</file>